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FD8" w:rsidRPr="005F3E6F" w:rsidRDefault="00BB3FD8" w:rsidP="00372E5D">
      <w:pPr>
        <w:jc w:val="both"/>
        <w:rPr>
          <w:bCs/>
          <w:color w:val="auto"/>
        </w:rPr>
      </w:pPr>
      <w:r w:rsidRPr="005F3E6F">
        <w:rPr>
          <w:b/>
          <w:bCs/>
          <w:color w:val="auto"/>
        </w:rPr>
        <w:t xml:space="preserve">Supplemental Table. </w:t>
      </w:r>
      <w:r w:rsidRPr="005F3E6F">
        <w:rPr>
          <w:bCs/>
          <w:color w:val="auto"/>
        </w:rPr>
        <w:t>Characteristics of selected studies</w:t>
      </w:r>
    </w:p>
    <w:p w:rsidR="00BB3FD8" w:rsidRDefault="00BB3FD8" w:rsidP="00372E5D">
      <w:pPr>
        <w:jc w:val="both"/>
        <w:rPr>
          <w:b/>
          <w:bCs/>
          <w:color w:val="auto"/>
          <w:sz w:val="24"/>
          <w:szCs w:val="24"/>
        </w:rPr>
      </w:pPr>
    </w:p>
    <w:tbl>
      <w:tblPr>
        <w:tblW w:w="143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908"/>
        <w:gridCol w:w="1078"/>
        <w:gridCol w:w="1196"/>
        <w:gridCol w:w="1016"/>
        <w:gridCol w:w="956"/>
        <w:gridCol w:w="2013"/>
        <w:gridCol w:w="3797"/>
      </w:tblGrid>
      <w:tr w:rsidR="00BB3FD8" w:rsidRPr="00255B22" w:rsidTr="00585B8B">
        <w:trPr>
          <w:trHeight w:val="765"/>
          <w:tblHeader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Pr>
              <w:rPr>
                <w:b/>
                <w:bCs/>
              </w:rPr>
            </w:pPr>
            <w:r w:rsidRPr="00255B22">
              <w:rPr>
                <w:b/>
                <w:bCs/>
              </w:rPr>
              <w:t>First author, country, years data collected, year publication</w:t>
            </w:r>
            <w:r>
              <w:rPr>
                <w:b/>
                <w:bCs/>
              </w:rPr>
              <w:t xml:space="preserve">, </w:t>
            </w:r>
            <w:r w:rsidRPr="00034659">
              <w:rPr>
                <w:b/>
                <w:bCs/>
              </w:rPr>
              <w:t>reference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Pr>
              <w:rPr>
                <w:b/>
                <w:bCs/>
              </w:rPr>
            </w:pPr>
            <w:r w:rsidRPr="00255B22">
              <w:rPr>
                <w:b/>
                <w:bCs/>
              </w:rPr>
              <w:t>Setting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  <w:rPr>
                <w:b/>
                <w:bCs/>
              </w:rPr>
            </w:pPr>
            <w:r w:rsidRPr="00255B22">
              <w:rPr>
                <w:b/>
                <w:bCs/>
              </w:rPr>
              <w:t>Gestation at test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  <w:rPr>
                <w:b/>
                <w:bCs/>
              </w:rPr>
            </w:pPr>
            <w:r w:rsidRPr="00255B22">
              <w:rPr>
                <w:b/>
                <w:bCs/>
              </w:rPr>
              <w:t>Steps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  <w:rPr>
                <w:b/>
                <w:bCs/>
              </w:rPr>
            </w:pPr>
            <w:r w:rsidRPr="00255B22">
              <w:rPr>
                <w:b/>
                <w:bCs/>
              </w:rPr>
              <w:t>Sample siz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  <w:rPr>
                <w:b/>
                <w:bCs/>
              </w:rPr>
            </w:pPr>
            <w:r w:rsidRPr="00255B22">
              <w:rPr>
                <w:b/>
                <w:bCs/>
              </w:rPr>
              <w:t>GDM cases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Pr>
              <w:jc w:val="both"/>
              <w:rPr>
                <w:b/>
                <w:bCs/>
              </w:rPr>
            </w:pPr>
            <w:r w:rsidRPr="00255B22">
              <w:rPr>
                <w:b/>
                <w:bCs/>
              </w:rPr>
              <w:t xml:space="preserve">Prevalence </w:t>
            </w:r>
            <w:r w:rsidR="0029181C">
              <w:rPr>
                <w:b/>
                <w:bCs/>
              </w:rPr>
              <w:t>(</w:t>
            </w:r>
            <w:r w:rsidRPr="00255B22">
              <w:rPr>
                <w:b/>
                <w:bCs/>
              </w:rPr>
              <w:t>95% CI</w:t>
            </w:r>
            <w:r w:rsidR="0029181C">
              <w:rPr>
                <w:b/>
                <w:bCs/>
              </w:rPr>
              <w:t>)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  <w:rPr>
                <w:b/>
                <w:bCs/>
              </w:rPr>
            </w:pPr>
            <w:r w:rsidRPr="00255B22">
              <w:rPr>
                <w:b/>
                <w:bCs/>
              </w:rPr>
              <w:t>Criteria used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Li et al., China, 2010-2014, 2016</w:t>
            </w:r>
            <w:r>
              <w:t xml:space="preserve"> </w:t>
            </w:r>
            <w:r w:rsidR="00662014">
              <w:rPr>
                <w:noProof/>
              </w:rPr>
              <w:t>[54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hanghai Jiao Tong Uni</w:t>
            </w:r>
            <w:r w:rsidR="00585B8B">
              <w:t>versity</w:t>
            </w:r>
            <w:r w:rsidRPr="00255B22">
              <w:t xml:space="preserve"> Affiliated Sixth People's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1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39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0.17 [28.22-32.1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Xu et al., China, 2012-2013, 2016</w:t>
            </w:r>
            <w:r>
              <w:t xml:space="preserve"> </w:t>
            </w:r>
            <w:r w:rsidR="00662014">
              <w:rPr>
                <w:noProof/>
              </w:rPr>
              <w:t>[5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PLA General Hospital, Beijing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3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54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3.57 [11.63-15.7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Ye et al., China, 2012, 2016</w:t>
            </w:r>
            <w:r>
              <w:t xml:space="preserve"> </w:t>
            </w:r>
            <w:r w:rsidR="00662014">
              <w:rPr>
                <w:noProof/>
              </w:rPr>
              <w:t>[5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First Affiliated Hospital of Sun </w:t>
            </w:r>
            <w:proofErr w:type="spellStart"/>
            <w:r w:rsidRPr="00255B22">
              <w:t>Yat-sen</w:t>
            </w:r>
            <w:proofErr w:type="spellEnd"/>
            <w:r w:rsidRPr="00255B22">
              <w:t xml:space="preserve"> Uni</w:t>
            </w:r>
            <w:r w:rsidR="00585B8B">
              <w:t>versity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95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1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.08 [19.29-22.9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Wei et al., China, 2011-2013, 2016</w:t>
            </w:r>
            <w:r>
              <w:t xml:space="preserve"> </w:t>
            </w:r>
            <w:r w:rsidR="00662014">
              <w:rPr>
                <w:noProof/>
              </w:rPr>
              <w:t>[55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Peking Uni</w:t>
            </w:r>
            <w:r w:rsidR="00585B8B">
              <w:t>versity</w:t>
            </w:r>
            <w:r w:rsidRPr="00255B22">
              <w:t xml:space="preserve"> First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80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3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.76 [20.95-22.59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Wei et al., China, 2005-2012, 2015</w:t>
            </w:r>
            <w:r>
              <w:t xml:space="preserve"> </w:t>
            </w:r>
            <w:r w:rsidR="00662014">
              <w:rPr>
                <w:noProof/>
              </w:rPr>
              <w:t>[53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Peking Uni</w:t>
            </w:r>
            <w:r w:rsidR="00585B8B">
              <w:t>versity</w:t>
            </w:r>
            <w:r w:rsidRPr="00255B22">
              <w:t xml:space="preserve"> First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Both 1 and 2 steps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567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99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5.54 [15.10-15.99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He et al., China, 2012-2014, 2015</w:t>
            </w:r>
            <w:r>
              <w:t xml:space="preserve"> </w:t>
            </w:r>
            <w:r w:rsidR="00662014">
              <w:rPr>
                <w:noProof/>
              </w:rPr>
              <w:t>[49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Guangzhou, China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06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44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.76 [16.42-19.1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Peng et al., China, 2012, 2015</w:t>
            </w:r>
            <w:r>
              <w:t xml:space="preserve"> </w:t>
            </w:r>
            <w:r w:rsidR="00662014">
              <w:rPr>
                <w:noProof/>
              </w:rPr>
              <w:t>[51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Xiamen Maternity &amp; Child Care Hospital, China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35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66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2.21 [10.52-14.0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WHO 1999: (1) diabetes as FPG ≥ 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/or 2h-75g OGTT ≥11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; (2) IGT as FPG &lt;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 2h-75g OGTT ≥7.8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but &lt;11.1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Li et al., China, 2013, 2015</w:t>
            </w:r>
            <w:r>
              <w:t xml:space="preserve"> </w:t>
            </w:r>
            <w:r w:rsidR="00662014">
              <w:rPr>
                <w:noProof/>
              </w:rPr>
              <w:t>[50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Beijing </w:t>
            </w:r>
            <w:proofErr w:type="spellStart"/>
            <w:r w:rsidRPr="00255B22">
              <w:t>Obst</w:t>
            </w:r>
            <w:r w:rsidR="00585B8B">
              <w:t>erics</w:t>
            </w:r>
            <w:proofErr w:type="spellEnd"/>
            <w:r w:rsidRPr="00255B22">
              <w:t xml:space="preserve"> &amp; Gynecol</w:t>
            </w:r>
            <w:r w:rsidR="00585B8B">
              <w:t>ogy</w:t>
            </w:r>
            <w:r w:rsidRPr="00255B22">
              <w:t xml:space="preserve">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54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79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.89 [13.53-16.3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372E5D" w:rsidP="00372E5D">
            <w:pPr>
              <w:jc w:val="both"/>
            </w:pPr>
            <w:r>
              <w:t>ADA2012</w:t>
            </w:r>
            <w:r w:rsidR="00BB3FD8" w:rsidRPr="00255B22">
              <w:t xml:space="preserve"> (at least 1 criteri</w:t>
            </w:r>
            <w:r w:rsidR="00BB3FD8">
              <w:t>on</w:t>
            </w:r>
            <w:r w:rsidR="00BA5293">
              <w:t>): Fasting glucose ≥</w:t>
            </w:r>
            <w:r w:rsidR="00BB3FD8" w:rsidRPr="00255B22">
              <w:t xml:space="preserve">5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1h-OGTT ≥10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8.5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662014">
            <w:r w:rsidRPr="00255B22">
              <w:t>Wang et al., China, 2013, 2015</w:t>
            </w:r>
            <w:r>
              <w:t xml:space="preserve"> </w:t>
            </w:r>
            <w:r>
              <w:rPr>
                <w:noProof/>
              </w:rPr>
              <w:t>[5</w:t>
            </w:r>
            <w:r w:rsidR="00662014">
              <w:rPr>
                <w:noProof/>
              </w:rPr>
              <w:t>2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15 hospitals in Beijing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≥</w:t>
            </w:r>
            <w:r w:rsidRPr="00255B22">
              <w:rPr>
                <w:sz w:val="18"/>
                <w:szCs w:val="18"/>
              </w:rPr>
              <w:t>24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16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5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9.41 [18.76-20.0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lastRenderedPageBreak/>
              <w:t>Zhu et al., China, 2010-2012, 2015</w:t>
            </w:r>
            <w:r>
              <w:t xml:space="preserve"> </w:t>
            </w:r>
            <w:r w:rsidR="00662014">
              <w:rPr>
                <w:noProof/>
              </w:rPr>
              <w:t>[4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13 hospitals including Peking Uni</w:t>
            </w:r>
            <w:r w:rsidR="00585B8B">
              <w:t>versity</w:t>
            </w:r>
            <w:r w:rsidRPr="00255B22">
              <w:t xml:space="preserve"> First Hosp</w:t>
            </w:r>
            <w:r w:rsidR="00585B8B">
              <w:t>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18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002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.47 [16.90-18.0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BA5293">
            <w:pPr>
              <w:jc w:val="both"/>
            </w:pPr>
            <w:r>
              <w:t xml:space="preserve">WHO 2013, </w:t>
            </w:r>
            <w:r w:rsidR="00BB3FD8" w:rsidRPr="00255B22">
              <w:t>75g OGTT (at least 1 criteri</w:t>
            </w:r>
            <w:r w:rsidR="00BB3FD8">
              <w:t>on</w:t>
            </w:r>
            <w:r w:rsidR="00BB3FD8" w:rsidRPr="00255B22">
              <w:t xml:space="preserve">): Fasting glucose ≥5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1h-OGTT ≥10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8.5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Zhu et al., China, 2010-2012, 2015</w:t>
            </w:r>
            <w:r>
              <w:t xml:space="preserve"> </w:t>
            </w:r>
            <w:r w:rsidR="00662014">
              <w:rPr>
                <w:noProof/>
              </w:rPr>
              <w:t>[4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13 hospitals including Peking Uni</w:t>
            </w:r>
            <w:r w:rsidR="00585B8B">
              <w:t>versity</w:t>
            </w:r>
            <w:r w:rsidRPr="00255B22">
              <w:t xml:space="preserve"> First Hosp</w:t>
            </w:r>
            <w:r w:rsidR="00585B8B">
              <w:t>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18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952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.18 [16.62-17.7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WHO 1999: Fasting glucose ≥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or 2 hours ≥ 7.8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Leng</w:t>
            </w:r>
            <w:proofErr w:type="spellEnd"/>
            <w:r w:rsidRPr="00255B22">
              <w:t xml:space="preserve"> et al., China, 2010-2012, 2015</w:t>
            </w:r>
            <w:r>
              <w:t xml:space="preserve"> </w:t>
            </w:r>
            <w:r w:rsidR="00662014">
              <w:rPr>
                <w:noProof/>
              </w:rPr>
              <w:t>[45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x central urban districts in Tianji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858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21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.26 [8.85-9.68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53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Leng</w:t>
            </w:r>
            <w:proofErr w:type="spellEnd"/>
            <w:r w:rsidRPr="00255B22">
              <w:t xml:space="preserve"> et al., China, 2010-2012, 2015</w:t>
            </w:r>
            <w:r>
              <w:t xml:space="preserve"> </w:t>
            </w:r>
            <w:r w:rsidR="00662014">
              <w:rPr>
                <w:noProof/>
              </w:rPr>
              <w:t>[45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x central urban districts in Tianji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858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506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8.10 [7.71-8.5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BA5293">
            <w:pPr>
              <w:jc w:val="both"/>
            </w:pPr>
            <w:r w:rsidRPr="00255B22">
              <w:t xml:space="preserve">WHO 1999: (1) diabetes as FPG ≥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/or 2h-75g OGTT ≥11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; (2) IGT as FPG &lt;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 2h-75g OGTT ≥7.8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but &lt;11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; (3) IFG as FPG ≥6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but &lt;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 2h-75g OGTT &lt;7.8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Shang et al., China, 2012-2013, 2014</w:t>
            </w:r>
            <w:r>
              <w:t xml:space="preserve"> </w:t>
            </w:r>
            <w:r w:rsidR="00FF643F">
              <w:rPr>
                <w:noProof/>
              </w:rPr>
              <w:t>[42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Beijing Friendship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08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6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.98 [7.05-8.99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BA5293">
            <w:pPr>
              <w:jc w:val="both"/>
            </w:pPr>
            <w:r>
              <w:t xml:space="preserve">ADA 2010, </w:t>
            </w:r>
            <w:r w:rsidR="00BB3FD8" w:rsidRPr="00255B22">
              <w:t>75g</w:t>
            </w:r>
            <w:r>
              <w:t xml:space="preserve"> OGTT</w:t>
            </w:r>
            <w:r w:rsidR="00BB3FD8" w:rsidRPr="00255B22">
              <w:t xml:space="preserve"> (at least 2 criteria): Fasting glucose ≥5.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Shang et al., China, 2012-2013, 2014</w:t>
            </w:r>
            <w:r>
              <w:t xml:space="preserve"> </w:t>
            </w:r>
            <w:r w:rsidR="00FF643F">
              <w:rPr>
                <w:noProof/>
              </w:rPr>
              <w:t>[42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Beijing Friendship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08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12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9.85 [18.46-21.3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BA5293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Pr="00255B22">
              <w:t>): Fasting glucose ≥92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3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Shang et al., China, 2008-2011, 2014</w:t>
            </w:r>
            <w:r>
              <w:t xml:space="preserve"> </w:t>
            </w:r>
            <w:r w:rsidR="00FF643F">
              <w:rPr>
                <w:noProof/>
              </w:rPr>
              <w:t>[43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Beijing Friendship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20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7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.19 [8.48-9.9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372E5D">
            <w:pPr>
              <w:jc w:val="both"/>
            </w:pPr>
            <w:r>
              <w:t xml:space="preserve">ADA 2010, </w:t>
            </w:r>
            <w:r w:rsidR="00BB3FD8" w:rsidRPr="00255B22">
              <w:t>75g</w:t>
            </w:r>
            <w:r>
              <w:t xml:space="preserve"> OGTT</w:t>
            </w:r>
            <w:r w:rsidR="00BB3FD8" w:rsidRPr="00255B22">
              <w:t xml:space="preserve"> (at least 2 criteri</w:t>
            </w:r>
            <w:r>
              <w:t>a): Fasting glucose ≥</w:t>
            </w:r>
            <w:r w:rsidR="00BB3FD8" w:rsidRPr="00255B22">
              <w:t xml:space="preserve">5.3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1h-OGTT ≥10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8.6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Shang et al., China, 2008-2011, 2014</w:t>
            </w:r>
            <w:r>
              <w:t xml:space="preserve"> </w:t>
            </w:r>
            <w:r w:rsidR="00FF643F">
              <w:rPr>
                <w:noProof/>
              </w:rPr>
              <w:t>[43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Beijing Friendship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20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76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.90 [10.14-11.7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Liao  et al., China, 2008-2011, 2014</w:t>
            </w:r>
            <w:r>
              <w:t xml:space="preserve"> </w:t>
            </w:r>
            <w:r w:rsidR="00FF643F">
              <w:rPr>
                <w:noProof/>
              </w:rPr>
              <w:t>[41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chuan Provincial People's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36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26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.68 [10.83-12.5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BA5293">
            <w:pPr>
              <w:jc w:val="both"/>
            </w:pPr>
            <w:r w:rsidRPr="00255B22">
              <w:t>ADA2007 (at least 2 criteri</w:t>
            </w:r>
            <w:r>
              <w:t>a</w:t>
            </w:r>
            <w:r w:rsidR="00BA5293">
              <w:t>),</w:t>
            </w:r>
            <w:r w:rsidRPr="00255B22">
              <w:t xml:space="preserve"> 100g </w:t>
            </w:r>
            <w:r w:rsidR="00BA5293">
              <w:t>OGTT</w:t>
            </w:r>
            <w:r w:rsidRPr="00255B22">
              <w:t xml:space="preserve">: Fasting ≥5.3 </w:t>
            </w:r>
            <w:proofErr w:type="spellStart"/>
            <w:r w:rsidRPr="00255B22">
              <w:t>mmol</w:t>
            </w:r>
            <w:proofErr w:type="spellEnd"/>
            <w:r w:rsidRPr="00255B22">
              <w:t>/l, 1h</w:t>
            </w:r>
            <w:r w:rsidR="00BA5293">
              <w:t>-OGTT</w:t>
            </w:r>
            <w:r w:rsidRPr="00255B22">
              <w:t xml:space="preserve"> ≥10.0 </w:t>
            </w:r>
            <w:proofErr w:type="spellStart"/>
            <w:r w:rsidRPr="00255B22">
              <w:t>mmol</w:t>
            </w:r>
            <w:proofErr w:type="spellEnd"/>
            <w:r w:rsidRPr="00255B22">
              <w:t>/l, 2h</w:t>
            </w:r>
            <w:r w:rsidR="00BA5293">
              <w:t>-OGTT</w:t>
            </w:r>
            <w:r w:rsidRPr="00255B22">
              <w:t xml:space="preserve"> ≥ 8.6 </w:t>
            </w:r>
            <w:proofErr w:type="spellStart"/>
            <w:r w:rsidRPr="00255B22">
              <w:t>mmol</w:t>
            </w:r>
            <w:proofErr w:type="spellEnd"/>
            <w:r w:rsidRPr="00255B22">
              <w:t>/l, 3h</w:t>
            </w:r>
            <w:r w:rsidR="00BA5293">
              <w:t>-OGTT</w:t>
            </w:r>
            <w:r w:rsidRPr="00255B22">
              <w:t xml:space="preserve"> ≥ 7.8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lastRenderedPageBreak/>
              <w:t>Liao  et al., China, 2008-2011, 2014</w:t>
            </w:r>
            <w:r>
              <w:t xml:space="preserve"> </w:t>
            </w:r>
            <w:r w:rsidR="00FF643F">
              <w:rPr>
                <w:noProof/>
              </w:rPr>
              <w:t>[41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chuan Provincial People's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36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314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.51 [23.37-25.69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BA5293">
              <w:t>): Fasting glucose ≥</w:t>
            </w:r>
            <w:r w:rsidRPr="00255B22">
              <w:t xml:space="preserve">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27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Liu et al., China, 2009-2011, 2014</w:t>
            </w:r>
            <w:r>
              <w:t xml:space="preserve"> </w:t>
            </w:r>
            <w:r w:rsidR="00662014">
              <w:rPr>
                <w:noProof/>
              </w:rPr>
              <w:t>[64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x central urban districts in Tianji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6-30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15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2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.23 [4.97-5.5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BA5293">
            <w:pPr>
              <w:jc w:val="both"/>
            </w:pPr>
            <w:r>
              <w:t xml:space="preserve">WHO 2006, </w:t>
            </w:r>
            <w:r w:rsidR="00BB3FD8" w:rsidRPr="00255B22">
              <w:t xml:space="preserve">75g OGTT: IFG ≥7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; IGT: FG &lt;7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 and 2h-OGTT ≥7.8 - &lt;11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; newly diagnosed diabetes: GCT ≥7.8 and FG ≥7.0 or 2h ≥11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.</w:t>
            </w:r>
          </w:p>
        </w:tc>
      </w:tr>
      <w:tr w:rsidR="00BB3FD8" w:rsidRPr="00255B22" w:rsidTr="00585B8B">
        <w:trPr>
          <w:trHeight w:val="153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Chang et al., China, 2008-2010, 2014</w:t>
            </w:r>
            <w:r>
              <w:t xml:space="preserve"> </w:t>
            </w:r>
            <w:r w:rsidR="00662014">
              <w:rPr>
                <w:noProof/>
              </w:rPr>
              <w:t>[63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Tianjin Center Hospital of Obstetrics and Gynecology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85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1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.31 [8.77-9.8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BA5293">
            <w:pPr>
              <w:jc w:val="both"/>
            </w:pPr>
            <w:r w:rsidRPr="00255B22">
              <w:t xml:space="preserve">ADA2007 (at least 2 criteria): (1) 100g </w:t>
            </w:r>
            <w:r w:rsidR="00BA5293">
              <w:t>OGTT</w:t>
            </w:r>
            <w:r w:rsidRPr="00255B22">
              <w:t xml:space="preserve">: Fasting ≥5.3 </w:t>
            </w:r>
            <w:proofErr w:type="spellStart"/>
            <w:r w:rsidRPr="00255B22">
              <w:t>mmol</w:t>
            </w:r>
            <w:proofErr w:type="spellEnd"/>
            <w:r w:rsidRPr="00255B22">
              <w:t>/l, 1h</w:t>
            </w:r>
            <w:r w:rsidR="00BA5293">
              <w:t>-OGTT</w:t>
            </w:r>
            <w:r w:rsidRPr="00255B22">
              <w:t xml:space="preserve"> ≥10.0 </w:t>
            </w:r>
            <w:proofErr w:type="spellStart"/>
            <w:r w:rsidRPr="00255B22">
              <w:t>mmol</w:t>
            </w:r>
            <w:proofErr w:type="spellEnd"/>
            <w:r w:rsidRPr="00255B22">
              <w:t>/l, 2h</w:t>
            </w:r>
            <w:r w:rsidR="00BA5293">
              <w:t>-OGTT</w:t>
            </w:r>
            <w:r w:rsidRPr="00255B22">
              <w:t xml:space="preserve"> ≥8.6 </w:t>
            </w:r>
            <w:proofErr w:type="spellStart"/>
            <w:r w:rsidRPr="00255B22">
              <w:t>mmol</w:t>
            </w:r>
            <w:proofErr w:type="spellEnd"/>
            <w:r w:rsidRPr="00255B22">
              <w:t>/l, 3h</w:t>
            </w:r>
            <w:r w:rsidR="00BA5293">
              <w:t>-OGTT</w:t>
            </w:r>
            <w:r w:rsidRPr="00255B22">
              <w:t xml:space="preserve"> ≥7.8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; (2) 75g </w:t>
            </w:r>
            <w:r w:rsidR="00BA5293">
              <w:t>OGTT</w:t>
            </w:r>
            <w:r w:rsidRPr="00255B22">
              <w:t xml:space="preserve">: Fasting ≥5.3 </w:t>
            </w:r>
            <w:proofErr w:type="spellStart"/>
            <w:r w:rsidRPr="00255B22">
              <w:t>mmol</w:t>
            </w:r>
            <w:proofErr w:type="spellEnd"/>
            <w:r w:rsidRPr="00255B22">
              <w:t>/l, 1h</w:t>
            </w:r>
            <w:r w:rsidR="00BA5293">
              <w:t>-OGTT</w:t>
            </w:r>
            <w:r w:rsidRPr="00255B22">
              <w:t xml:space="preserve"> ≥10.0 </w:t>
            </w:r>
            <w:proofErr w:type="spellStart"/>
            <w:r w:rsidRPr="00255B22">
              <w:t>mmol</w:t>
            </w:r>
            <w:proofErr w:type="spellEnd"/>
            <w:r w:rsidRPr="00255B22">
              <w:t>/l, 2h</w:t>
            </w:r>
            <w:r w:rsidR="00BA5293">
              <w:t>-OGTT</w:t>
            </w:r>
            <w:r w:rsidRPr="00255B22">
              <w:t xml:space="preserve"> ≥8.6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53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Zhang et al., China, 1999-2008, 2011</w:t>
            </w:r>
            <w:r>
              <w:t xml:space="preserve"> </w:t>
            </w:r>
            <w:r w:rsidR="00662014">
              <w:rPr>
                <w:noProof/>
              </w:rPr>
              <w:t>[62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x central urban districts in Tianji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6-30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547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18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92 [4.79-5.0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BA5293">
            <w:pPr>
              <w:jc w:val="both"/>
            </w:pPr>
            <w:r w:rsidRPr="00255B22">
              <w:t xml:space="preserve">WHO 1999: (1) diabetes as FPG ≥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/or 2h-75g OGTT ≥11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; (2) IGT as FPG &lt;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 2h-75g OGTT ≥7.8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but &lt;11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; (3) IFG as FPG ≥6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but &lt;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 and 2h-75g OGTT &lt;7.8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662014">
            <w:r w:rsidRPr="00255B22">
              <w:t>Wang et al., China, 2006-2010, 2011</w:t>
            </w:r>
            <w:r>
              <w:t xml:space="preserve"> </w:t>
            </w:r>
            <w:r>
              <w:rPr>
                <w:noProof/>
              </w:rPr>
              <w:t>[6</w:t>
            </w:r>
            <w:r w:rsidR="00662014">
              <w:rPr>
                <w:noProof/>
              </w:rPr>
              <w:t>1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Peking Union Medical College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76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2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1.10 [38.79-43.4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BA5293">
            <w:pPr>
              <w:jc w:val="both"/>
            </w:pPr>
            <w:r>
              <w:t>ADA2007 (at least 2 criteria),</w:t>
            </w:r>
            <w:r w:rsidR="00BB3FD8" w:rsidRPr="00255B22">
              <w:t xml:space="preserve"> 100g </w:t>
            </w:r>
            <w:r>
              <w:t>OGTT: Fasting ≥</w:t>
            </w:r>
            <w:r w:rsidR="00BB3FD8" w:rsidRPr="00255B22">
              <w:t xml:space="preserve">5.3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, 1h</w:t>
            </w:r>
            <w:r>
              <w:t>-OGTT</w:t>
            </w:r>
            <w:r w:rsidR="00BB3FD8" w:rsidRPr="00255B22">
              <w:t xml:space="preserve"> ≥10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, 2h</w:t>
            </w:r>
            <w:r>
              <w:t>-OGTT</w:t>
            </w:r>
            <w:r w:rsidR="00BB3FD8" w:rsidRPr="00255B22">
              <w:t xml:space="preserve"> ≥8.6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, 3h</w:t>
            </w:r>
            <w:r>
              <w:t>-OGTT</w:t>
            </w:r>
            <w:r w:rsidR="00BB3FD8" w:rsidRPr="00255B22">
              <w:t xml:space="preserve"> ≥7.8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Yang et al., China, 2006, 2009</w:t>
            </w:r>
            <w:r>
              <w:t xml:space="preserve"> </w:t>
            </w:r>
            <w:r w:rsidR="00662014">
              <w:rPr>
                <w:noProof/>
              </w:rPr>
              <w:t>[60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26 hospitals in 18 cities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628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08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35 [4.04-4.6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BA5293">
            <w:pPr>
              <w:jc w:val="both"/>
            </w:pPr>
            <w:r>
              <w:t xml:space="preserve">ADA 2010, </w:t>
            </w:r>
            <w:r w:rsidR="00BB3FD8" w:rsidRPr="00255B22">
              <w:t>75g</w:t>
            </w:r>
            <w:r>
              <w:t xml:space="preserve"> OGTT</w:t>
            </w:r>
            <w:r w:rsidR="00BB3FD8" w:rsidRPr="00255B22">
              <w:t xml:space="preserve"> (at least 2 criteria): Fasting glucose ≥5.3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1h-OGTT ≥10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8.6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Fan et al., China, 1995-2004, 2006</w:t>
            </w:r>
            <w:r>
              <w:t xml:space="preserve"> </w:t>
            </w:r>
            <w:r w:rsidR="00662014">
              <w:rPr>
                <w:noProof/>
              </w:rPr>
              <w:t>[59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Peking Uni</w:t>
            </w:r>
            <w:r w:rsidR="00585B8B">
              <w:t>versity</w:t>
            </w:r>
            <w:r w:rsidRPr="00255B22">
              <w:t xml:space="preserve"> First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051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82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.81 [3.55-4.08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776D31" w:rsidP="009D5E08">
            <w:pPr>
              <w:jc w:val="both"/>
            </w:pPr>
            <w:r>
              <w:t>NDDG</w:t>
            </w:r>
            <w:r w:rsidR="009D5E08">
              <w:t xml:space="preserve"> (Modified)</w:t>
            </w:r>
            <w:r w:rsidR="00BB3FD8" w:rsidRPr="00255B22">
              <w:t xml:space="preserve">: diagnosis as fasting &gt;5.8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 or ≥2 values: 1h</w:t>
            </w:r>
            <w:r w:rsidR="00BA5293">
              <w:t>-OGTT</w:t>
            </w:r>
            <w:r w:rsidR="00BB3FD8" w:rsidRPr="00255B22">
              <w:t xml:space="preserve"> ≥10.6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  <w:r w:rsidR="00801160">
              <w:t>,</w:t>
            </w:r>
            <w:r w:rsidR="00BB3FD8" w:rsidRPr="00255B22">
              <w:t xml:space="preserve"> 2h</w:t>
            </w:r>
            <w:r w:rsidR="00BA5293">
              <w:t>-OGTT</w:t>
            </w:r>
            <w:r w:rsidR="00BB3FD8" w:rsidRPr="00255B22">
              <w:t xml:space="preserve"> ≥ 9.2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  <w:r w:rsidR="00801160">
              <w:t>,</w:t>
            </w:r>
            <w:r w:rsidR="00BB3FD8" w:rsidRPr="00255B22">
              <w:t xml:space="preserve"> 3h</w:t>
            </w:r>
            <w:r w:rsidR="00BA5293">
              <w:t>-OGTT</w:t>
            </w:r>
            <w:r w:rsidR="00BB3FD8" w:rsidRPr="00255B22">
              <w:t xml:space="preserve"> ≥8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127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lastRenderedPageBreak/>
              <w:t>Yang et al., China, 1998-1999, 2002</w:t>
            </w:r>
            <w:r>
              <w:t xml:space="preserve"> </w:t>
            </w:r>
            <w:r w:rsidR="00662014">
              <w:rPr>
                <w:noProof/>
              </w:rPr>
              <w:t>[5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ix central urban districts in Tianji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6-30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47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9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.31 [2.02-2.6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A5293" w:rsidP="00BA5293">
            <w:pPr>
              <w:jc w:val="both"/>
            </w:pPr>
            <w:r>
              <w:t xml:space="preserve">WHO 1998, </w:t>
            </w:r>
            <w:r w:rsidR="00BB3FD8" w:rsidRPr="00255B22">
              <w:t xml:space="preserve">75g OGTT: Fasting glucose ≥ 7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 and/or 2h-OGTT ≥11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 and Impaired glucose tolerance: FG &lt;7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 and 2h-OGTT ≥7.8-11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662014">
            <w:r w:rsidRPr="00255B22">
              <w:t>Hung et al., Taiwan, 2009-2010, 2015</w:t>
            </w:r>
            <w:r>
              <w:t xml:space="preserve"> </w:t>
            </w:r>
            <w:r>
              <w:rPr>
                <w:noProof/>
              </w:rPr>
              <w:t>[4</w:t>
            </w:r>
            <w:r w:rsidR="00662014">
              <w:rPr>
                <w:noProof/>
              </w:rPr>
              <w:t>4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Chang Gung Memorial Hospital, Taipei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5F4A06" w:rsidRDefault="00BB3FD8" w:rsidP="00372E5D">
            <w:pPr>
              <w:jc w:val="both"/>
              <w:rPr>
                <w:highlight w:val="yellow"/>
              </w:rPr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05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1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61 [3.90-5.42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1E55CD" w:rsidP="00801160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 w:rsidR="00801160"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Hung et al., Taiwan, 2012-2013, 2015</w:t>
            </w:r>
            <w:r>
              <w:t xml:space="preserve"> </w:t>
            </w:r>
            <w:r w:rsidR="00662014">
              <w:rPr>
                <w:noProof/>
              </w:rPr>
              <w:t>[44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Chang Gung Memorial Hospital, Taipei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64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5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2.44 [11.39-13.5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BA5293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Pr="00255B22">
              <w:t>): Fasting glucose ≥92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3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Wang et al., Taiwan, 2011, 2013</w:t>
            </w:r>
            <w:r>
              <w:t xml:space="preserve"> </w:t>
            </w:r>
            <w:r w:rsidR="00662014">
              <w:rPr>
                <w:noProof/>
              </w:rPr>
              <w:t>[69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Chia-Yi Christian Hospital, Taiwa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38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33 [3.32-5.5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Chuang CM, Taiwan, 2002-2007, 2012</w:t>
            </w:r>
            <w:r>
              <w:t xml:space="preserve"> </w:t>
            </w:r>
            <w:r w:rsidR="00662014">
              <w:rPr>
                <w:noProof/>
              </w:rPr>
              <w:t>[6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Tertiary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36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62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8.82 [8.14-9.5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1E55CD">
            <w:pPr>
              <w:jc w:val="both"/>
            </w:pPr>
            <w:r w:rsidRPr="00255B22">
              <w:t>NDDG</w:t>
            </w:r>
            <w:r w:rsidR="001E55CD">
              <w:t xml:space="preserve">, </w:t>
            </w:r>
            <w:r w:rsidRPr="00255B22">
              <w:t xml:space="preserve">100g OGTT (at least 2 criteria): Fasting &gt;5.8 </w:t>
            </w:r>
            <w:proofErr w:type="spellStart"/>
            <w:r w:rsidRPr="00255B22">
              <w:t>mmol</w:t>
            </w:r>
            <w:proofErr w:type="spellEnd"/>
            <w:r w:rsidRPr="00255B22">
              <w:t>/l; 1h</w:t>
            </w:r>
            <w:r w:rsidR="00BC74EA">
              <w:t>-OGTT</w:t>
            </w:r>
            <w:r w:rsidRPr="00255B22">
              <w:t xml:space="preserve"> ≥ 10.5 </w:t>
            </w:r>
            <w:proofErr w:type="spellStart"/>
            <w:r w:rsidRPr="00255B22">
              <w:t>mmol</w:t>
            </w:r>
            <w:proofErr w:type="spellEnd"/>
            <w:r w:rsidRPr="00255B22">
              <w:t>/l; 2h</w:t>
            </w:r>
            <w:r w:rsidR="00BC74EA">
              <w:t>-OGTT</w:t>
            </w:r>
            <w:r w:rsidRPr="00255B22">
              <w:t xml:space="preserve"> ≥ 9.2 </w:t>
            </w:r>
            <w:proofErr w:type="spellStart"/>
            <w:r w:rsidRPr="00255B22">
              <w:t>mmol</w:t>
            </w:r>
            <w:proofErr w:type="spellEnd"/>
            <w:r w:rsidRPr="00255B22">
              <w:t>/l; 3h</w:t>
            </w:r>
            <w:r w:rsidR="00BC74EA">
              <w:t>-OGTT</w:t>
            </w:r>
            <w:r w:rsidRPr="00255B22">
              <w:t xml:space="preserve"> ≥8.0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Chou et al., Taiwan, 2001-2008, 2010</w:t>
            </w:r>
            <w:r>
              <w:t xml:space="preserve"> </w:t>
            </w:r>
            <w:r w:rsidR="00FF643F">
              <w:rPr>
                <w:noProof/>
              </w:rPr>
              <w:t>[3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Cathay General Hospital, Taiwa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99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89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45 [4.07-4.8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1E55CD" w:rsidP="00801160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 w:rsidR="00801160"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Chou et al., Taiwan, 2001-2008, 2010</w:t>
            </w:r>
            <w:r>
              <w:t xml:space="preserve"> </w:t>
            </w:r>
            <w:r w:rsidR="00FF643F">
              <w:rPr>
                <w:noProof/>
              </w:rPr>
              <w:t>[3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Cathay General Hospital, Taiwa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99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8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.50 [3.17-3.8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Lin et al., Taiwan, 2001-2006, 2009</w:t>
            </w:r>
            <w:r>
              <w:t xml:space="preserve"> </w:t>
            </w:r>
            <w:r w:rsidR="00662014">
              <w:rPr>
                <w:noProof/>
              </w:rPr>
              <w:t>[6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NA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855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36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.43 [6.89-8.01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BC74EA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 w:rsidR="00BC74EA"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lastRenderedPageBreak/>
              <w:t>Shimodaira</w:t>
            </w:r>
            <w:proofErr w:type="spellEnd"/>
            <w:r w:rsidRPr="00255B22">
              <w:t xml:space="preserve"> et al., Japan, 2010-2015, 2016</w:t>
            </w:r>
            <w:r>
              <w:t xml:space="preserve"> </w:t>
            </w:r>
            <w:r w:rsidR="00DF4EAB">
              <w:rPr>
                <w:noProof/>
              </w:rPr>
              <w:t>[7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Iida Municipal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42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9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.75 [2.33-3.22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="00801160">
              <w:t>): Fasting glucose ≥</w:t>
            </w:r>
            <w:r w:rsidRPr="00255B22">
              <w:t>92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3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Ohara</w:t>
            </w:r>
            <w:proofErr w:type="spellEnd"/>
            <w:r w:rsidRPr="00255B22">
              <w:t xml:space="preserve"> et al., Japan, 2010-2013, 2016</w:t>
            </w:r>
            <w:r>
              <w:t xml:space="preserve"> </w:t>
            </w:r>
            <w:r w:rsidR="00DF4EAB">
              <w:rPr>
                <w:noProof/>
              </w:rPr>
              <w:t>[7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Tsukuba University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st and 2nd trimester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1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3.02 [11.61-14.5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Pr="00255B22">
              <w:t xml:space="preserve">): Fasting glucose ≥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Limura</w:t>
            </w:r>
            <w:proofErr w:type="spellEnd"/>
            <w:r w:rsidRPr="00255B22">
              <w:t xml:space="preserve"> et al., Japan, 2010-2011, 2015</w:t>
            </w:r>
            <w:r>
              <w:t xml:space="preserve"> </w:t>
            </w:r>
            <w:r w:rsidR="00DF4EAB">
              <w:rPr>
                <w:noProof/>
              </w:rPr>
              <w:t>[73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Japanese Red Cross Medical Centre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0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8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48 [3.37-5.82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Pr="00255B22">
              <w:t>): Fasting glucose ≥92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3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662014">
            <w:proofErr w:type="spellStart"/>
            <w:r w:rsidRPr="00255B22">
              <w:t>Nobumoto</w:t>
            </w:r>
            <w:proofErr w:type="spellEnd"/>
            <w:r w:rsidRPr="00255B22">
              <w:t xml:space="preserve"> et al., Japan, 2001-2011, 2015</w:t>
            </w:r>
            <w:r>
              <w:t xml:space="preserve"> </w:t>
            </w:r>
            <w:r>
              <w:rPr>
                <w:noProof/>
              </w:rPr>
              <w:t>[4</w:t>
            </w:r>
            <w:r w:rsidR="00662014">
              <w:rPr>
                <w:noProof/>
              </w:rPr>
              <w:t>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28 hospitals in Japa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≤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83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8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.92 [2.34-3.61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Japan Society of Obstetrics and Gynecology (at least 2 criteria): Fasting glucose ≥ 100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0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Nobumoto</w:t>
            </w:r>
            <w:proofErr w:type="spellEnd"/>
            <w:r w:rsidRPr="00255B22">
              <w:t xml:space="preserve"> et al., Japan, 2001-2011, 2015</w:t>
            </w:r>
            <w:r>
              <w:t xml:space="preserve"> </w:t>
            </w:r>
            <w:r w:rsidR="00662014">
              <w:rPr>
                <w:noProof/>
              </w:rPr>
              <w:t>[4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28 hospitals in Japan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≤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83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6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2.79 [11.58-14.0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Pr="00255B22">
              <w:t>): Fasting glucose ≥92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3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Morikawa</w:t>
            </w:r>
            <w:proofErr w:type="spellEnd"/>
            <w:r w:rsidRPr="00255B22">
              <w:t xml:space="preserve"> et al., Japan, 2002-2006, 2010</w:t>
            </w:r>
            <w:r>
              <w:t xml:space="preserve"> </w:t>
            </w:r>
            <w:r w:rsidR="00FF643F">
              <w:rPr>
                <w:noProof/>
              </w:rPr>
              <w:t>[39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Hokkaido Uni</w:t>
            </w:r>
            <w:r w:rsidR="00585B8B">
              <w:t>versity</w:t>
            </w:r>
            <w:r w:rsidRPr="00255B22">
              <w:t>, Sapporo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3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.41 [1.56-3.5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Japan Society of Obstetrics and Gynecology (at least 2 crit</w:t>
            </w:r>
            <w:r w:rsidR="00801160">
              <w:t>eria): Fasting glucose ≥</w:t>
            </w:r>
            <w:r w:rsidRPr="00255B22">
              <w:t>100 mg/</w:t>
            </w:r>
            <w:proofErr w:type="spellStart"/>
            <w:r w:rsidRPr="00255B22">
              <w:t>dL</w:t>
            </w:r>
            <w:proofErr w:type="spellEnd"/>
            <w:r w:rsidRPr="00255B22">
              <w:t>, 1h-OGTT ≥180 mg/</w:t>
            </w:r>
            <w:proofErr w:type="spellStart"/>
            <w:r w:rsidRPr="00255B22">
              <w:t>dL</w:t>
            </w:r>
            <w:proofErr w:type="spellEnd"/>
            <w:r w:rsidRPr="00255B22">
              <w:t>, 2h-OGTT ≥150 mg/</w:t>
            </w:r>
            <w:proofErr w:type="spellStart"/>
            <w:r w:rsidRPr="00255B22">
              <w:t>dL</w:t>
            </w:r>
            <w:proofErr w:type="spellEnd"/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Morikawa</w:t>
            </w:r>
            <w:proofErr w:type="spellEnd"/>
            <w:r w:rsidRPr="00255B22">
              <w:t xml:space="preserve"> et al., Japan, 2002-2006, 2010</w:t>
            </w:r>
            <w:r>
              <w:t xml:space="preserve"> </w:t>
            </w:r>
            <w:r w:rsidR="00FF643F">
              <w:rPr>
                <w:noProof/>
              </w:rPr>
              <w:t>[39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Hokkaido Uni</w:t>
            </w:r>
            <w:r w:rsidR="00585B8B">
              <w:t>versity</w:t>
            </w:r>
            <w:r w:rsidRPr="00255B22">
              <w:t>, Sapporo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3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8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.55 [5.12-8.2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IADPSG 2010 (at least 1 criteri</w:t>
            </w:r>
            <w:r>
              <w:t>on</w:t>
            </w:r>
            <w:r w:rsidRPr="00255B22">
              <w:t xml:space="preserve">): Fasting glucose ≥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Koo et al., Korea, 2009-2011, 2016</w:t>
            </w:r>
            <w:r>
              <w:t xml:space="preserve"> </w:t>
            </w:r>
            <w:r w:rsidR="00DF4EAB">
              <w:rPr>
                <w:noProof/>
              </w:rPr>
              <w:t>[75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Health Insurance Review and Assessment database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1,306,281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98,403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.53 [7.51-7.5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ICD10 code O244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Park et al., Korea, 2001-2013, 2016</w:t>
            </w:r>
            <w:r>
              <w:t xml:space="preserve"> </w:t>
            </w:r>
            <w:r w:rsidR="00DF4EAB">
              <w:rPr>
                <w:noProof/>
              </w:rPr>
              <w:t>[7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everance Hospital, Seou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≥ 24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3,434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   306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8.91 [7.98-9.91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801160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lastRenderedPageBreak/>
              <w:t>Cho et al., Korea, 2007-2010, 2015</w:t>
            </w:r>
            <w:r>
              <w:t xml:space="preserve"> </w:t>
            </w:r>
            <w:r w:rsidR="00662014">
              <w:rPr>
                <w:noProof/>
              </w:rPr>
              <w:t>[71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Health Insurance Review and Assessment database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1,824,913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129,666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.11 [7.08-7.1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BC74EA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 w:rsidR="00BC74EA"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Heo</w:t>
            </w:r>
            <w:proofErr w:type="spellEnd"/>
            <w:r w:rsidRPr="00255B22">
              <w:t xml:space="preserve"> et al., Korea, 2009-2013, 2015</w:t>
            </w:r>
            <w:r>
              <w:t xml:space="preserve"> </w:t>
            </w:r>
            <w:r w:rsidR="00DF4EAB">
              <w:rPr>
                <w:noProof/>
              </w:rPr>
              <w:t>[72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Korea University Medical Center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5,212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   322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.18 [5.54-6.87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BC74EA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 w:rsidR="00BC74EA"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Jung YJ, Korea, 2000-2008, 2015</w:t>
            </w:r>
            <w:r>
              <w:t xml:space="preserve"> </w:t>
            </w:r>
            <w:r w:rsidR="00DF4EAB">
              <w:rPr>
                <w:noProof/>
              </w:rPr>
              <w:t>[74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Severance Hospital, Seou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3,435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   286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8.33 [7.42-9.3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BC74EA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 ≥18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2h-OGTT ≥155 mg/</w:t>
            </w:r>
            <w:proofErr w:type="spellStart"/>
            <w:r w:rsidR="00BB3FD8" w:rsidRPr="00255B22">
              <w:t>dL</w:t>
            </w:r>
            <w:proofErr w:type="spellEnd"/>
            <w:r w:rsidR="00BC74EA"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Park et al., Korea, 2006-2010, 2013</w:t>
            </w:r>
            <w:r>
              <w:t xml:space="preserve"> </w:t>
            </w:r>
            <w:r w:rsidR="00662014">
              <w:rPr>
                <w:noProof/>
              </w:rPr>
              <w:t>[68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Cheil</w:t>
            </w:r>
            <w:proofErr w:type="spellEnd"/>
            <w:r w:rsidRPr="00255B22">
              <w:t xml:space="preserve"> General Hos</w:t>
            </w:r>
            <w:r w:rsidR="006B11A3">
              <w:t>pital</w:t>
            </w:r>
            <w:r w:rsidRPr="00255B22">
              <w:t xml:space="preserve"> &amp; Women's Healthcare Center, Seou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19,423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1,086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.59 [5.27-5.92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BC74EA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 xml:space="preserve">, 100g OGTT (at least 2 criteria): Fasting glucose ≥5.3 </w:t>
            </w:r>
            <w:proofErr w:type="spellStart"/>
            <w:r w:rsidR="00BB3FD8" w:rsidRPr="00255B22">
              <w:t>mM</w:t>
            </w:r>
            <w:proofErr w:type="spellEnd"/>
            <w:r w:rsidR="00BB3FD8" w:rsidRPr="00255B22">
              <w:t xml:space="preserve">, 1h-OGTT ≥10 </w:t>
            </w:r>
            <w:proofErr w:type="spellStart"/>
            <w:r w:rsidR="00BB3FD8" w:rsidRPr="00255B22">
              <w:t>mM</w:t>
            </w:r>
            <w:proofErr w:type="spellEnd"/>
            <w:r w:rsidR="00BB3FD8" w:rsidRPr="00255B22">
              <w:t xml:space="preserve">, 2h-OGTT ≥8.6 </w:t>
            </w:r>
            <w:proofErr w:type="spellStart"/>
            <w:r w:rsidR="00BB3FD8" w:rsidRPr="00255B22">
              <w:t>mM</w:t>
            </w:r>
            <w:proofErr w:type="spellEnd"/>
            <w:r w:rsidR="00BC74EA">
              <w:t>,</w:t>
            </w:r>
            <w:r w:rsidR="00BB3FD8" w:rsidRPr="00255B22">
              <w:t xml:space="preserve"> 3h-OGTT ≥7.8 </w:t>
            </w:r>
            <w:proofErr w:type="spellStart"/>
            <w:r w:rsidR="00BB3FD8" w:rsidRPr="00255B22">
              <w:t>mM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Yang et al., Korea, 2004-2006, 2013</w:t>
            </w:r>
            <w:r>
              <w:t xml:space="preserve"> </w:t>
            </w:r>
            <w:r w:rsidR="00662014">
              <w:rPr>
                <w:noProof/>
              </w:rPr>
              <w:t>[70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Cheil</w:t>
            </w:r>
            <w:proofErr w:type="spellEnd"/>
            <w:r w:rsidRPr="00255B22">
              <w:t xml:space="preserve"> General Hos</w:t>
            </w:r>
            <w:r w:rsidR="00585B8B">
              <w:t>pital</w:t>
            </w:r>
            <w:r w:rsidRPr="00255B22">
              <w:t xml:space="preserve"> &amp; Women's Healthcare Center, Seou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1,163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   269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3.13 [20.73-25.6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BC74EA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 xml:space="preserve">, 100g OGTT (at least 2 criteria): Fasting glucose ≥5.3 </w:t>
            </w:r>
            <w:proofErr w:type="spellStart"/>
            <w:r w:rsidR="00BB3FD8" w:rsidRPr="00255B22">
              <w:t>mM</w:t>
            </w:r>
            <w:proofErr w:type="spellEnd"/>
            <w:r w:rsidR="00BB3FD8" w:rsidRPr="00255B22">
              <w:t xml:space="preserve">, 1h-OGTT ≥10 </w:t>
            </w:r>
            <w:proofErr w:type="spellStart"/>
            <w:r w:rsidR="00BB3FD8" w:rsidRPr="00255B22">
              <w:t>mM</w:t>
            </w:r>
            <w:proofErr w:type="spellEnd"/>
            <w:r w:rsidR="00BB3FD8" w:rsidRPr="00255B22">
              <w:t xml:space="preserve">, 2h-OGTT ≥8.6 </w:t>
            </w:r>
            <w:proofErr w:type="spellStart"/>
            <w:r w:rsidR="00BB3FD8" w:rsidRPr="00255B22">
              <w:t>mM</w:t>
            </w:r>
            <w:proofErr w:type="spellEnd"/>
            <w:r w:rsidR="00BC74EA">
              <w:t>,</w:t>
            </w:r>
            <w:r w:rsidR="00BB3FD8" w:rsidRPr="00255B22">
              <w:t xml:space="preserve"> 3h-OGTT ≥7.8 </w:t>
            </w:r>
            <w:proofErr w:type="spellStart"/>
            <w:r w:rsidR="00BB3FD8" w:rsidRPr="00255B22">
              <w:t>mM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Jang et al., Korea, 1993-1997, 2003</w:t>
            </w:r>
            <w:r>
              <w:t xml:space="preserve"> </w:t>
            </w:r>
            <w:r w:rsidR="00662014">
              <w:rPr>
                <w:noProof/>
              </w:rPr>
              <w:t>[65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Samsung </w:t>
            </w:r>
            <w:proofErr w:type="spellStart"/>
            <w:r w:rsidRPr="00255B22">
              <w:t>Cheil</w:t>
            </w:r>
            <w:proofErr w:type="spellEnd"/>
            <w:r w:rsidRPr="00255B22">
              <w:t xml:space="preserve"> Hospital, Seou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665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 xml:space="preserve">            392 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.35 [2.13-2.6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801160">
            <w:pPr>
              <w:jc w:val="both"/>
            </w:pPr>
            <w:r>
              <w:t>NDDG, 100g</w:t>
            </w:r>
            <w:r w:rsidR="00BB3FD8" w:rsidRPr="00255B22">
              <w:t xml:space="preserve"> OGTT (at least 2 criteria): Fasting &gt;5.8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; 1h</w:t>
            </w:r>
            <w:r>
              <w:t>-OGTT</w:t>
            </w:r>
            <w:r w:rsidR="00BB3FD8" w:rsidRPr="00255B22">
              <w:t xml:space="preserve"> ≥10.6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; 2h</w:t>
            </w:r>
            <w:r>
              <w:t>-OGTT</w:t>
            </w:r>
            <w:r w:rsidR="00BB3FD8" w:rsidRPr="00255B22">
              <w:t xml:space="preserve"> ≥9.2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; 3h</w:t>
            </w:r>
            <w:r>
              <w:t>-OGTT</w:t>
            </w:r>
            <w:r w:rsidR="00BB3FD8" w:rsidRPr="00255B22">
              <w:t xml:space="preserve"> ≥8.1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Tan et al., Malaysia, NA, 2011</w:t>
            </w:r>
            <w:r>
              <w:t xml:space="preserve"> </w:t>
            </w:r>
            <w:r w:rsidR="00DF4EAB">
              <w:rPr>
                <w:noProof/>
              </w:rPr>
              <w:t>[82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A university hospital in Kuala Lumpur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N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53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82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.83 [10.26-13.5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 xml:space="preserve">WHO 1999 (at least 1 criteria): Fasting glucose ≥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11.1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Chong et al., Singapore, 2009-2010, 2014</w:t>
            </w:r>
            <w:r>
              <w:t xml:space="preserve"> </w:t>
            </w:r>
            <w:r w:rsidR="00FF643F">
              <w:rPr>
                <w:noProof/>
              </w:rPr>
              <w:t>[40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KK's Women and Children's Hosp</w:t>
            </w:r>
            <w:r w:rsidR="00585B8B">
              <w:t>ital</w:t>
            </w:r>
            <w:r w:rsidRPr="00255B22">
              <w:t>;  National Uni</w:t>
            </w:r>
            <w:r w:rsidR="00585B8B">
              <w:t>versity</w:t>
            </w:r>
            <w:r w:rsidRPr="00255B22">
              <w:t xml:space="preserve"> Hosp</w:t>
            </w:r>
            <w:r w:rsidR="00585B8B">
              <w:t>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6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3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1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8.93 [16.69-21.3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372E5D">
            <w:pPr>
              <w:jc w:val="both"/>
            </w:pPr>
            <w:r>
              <w:t xml:space="preserve">WHO 1999, </w:t>
            </w:r>
            <w:r w:rsidR="00BB3FD8" w:rsidRPr="00255B22">
              <w:t>75g OGTT (at least</w:t>
            </w:r>
            <w:r>
              <w:t xml:space="preserve"> 1 criteria): Fasting glucose ≥</w:t>
            </w:r>
            <w:r w:rsidR="00BB3FD8" w:rsidRPr="00255B22">
              <w:t xml:space="preserve">7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 7.8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lastRenderedPageBreak/>
              <w:t>Chong et al., Singapore, 2009-2010, 2014</w:t>
            </w:r>
            <w:r>
              <w:t xml:space="preserve"> </w:t>
            </w:r>
            <w:r w:rsidR="00FF643F">
              <w:rPr>
                <w:noProof/>
              </w:rPr>
              <w:t>[40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>KK's Women and Children's Hosp</w:t>
            </w:r>
            <w:r w:rsidR="00585B8B">
              <w:t>ital</w:t>
            </w:r>
            <w:r w:rsidRPr="00255B22">
              <w:t>;  National Uni</w:t>
            </w:r>
            <w:r w:rsidR="00585B8B">
              <w:t>versity</w:t>
            </w:r>
            <w:r w:rsidRPr="00255B22">
              <w:t xml:space="preserve"> Hosp</w:t>
            </w:r>
            <w:r w:rsidR="00585B8B">
              <w:t>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6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3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1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.77 [8.11-11.6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801160">
            <w:pPr>
              <w:jc w:val="both"/>
            </w:pPr>
            <w:r>
              <w:t xml:space="preserve">WHO 1999, </w:t>
            </w:r>
            <w:r w:rsidR="00BB3FD8" w:rsidRPr="00255B22">
              <w:t xml:space="preserve">75g OGTT (at least 1 criteria): Fasting glucose ≥7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 7.8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Luengmettakul</w:t>
            </w:r>
            <w:proofErr w:type="spellEnd"/>
            <w:r w:rsidRPr="00255B22">
              <w:t xml:space="preserve"> et al., Thailand, 2012, 2015</w:t>
            </w:r>
            <w:r>
              <w:t xml:space="preserve"> </w:t>
            </w:r>
            <w:r w:rsidR="00662014">
              <w:rPr>
                <w:noProof/>
              </w:rPr>
              <w:t>[4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Siriraj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28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4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.39 [3.71-5.1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801160">
            <w:pPr>
              <w:jc w:val="both"/>
            </w:pPr>
            <w:r>
              <w:t>Carpenter-</w:t>
            </w:r>
            <w:proofErr w:type="spellStart"/>
            <w:r>
              <w:t>Coustan</w:t>
            </w:r>
            <w:proofErr w:type="spellEnd"/>
            <w:r w:rsidR="00BB3FD8" w:rsidRPr="00255B22">
              <w:t>, 100g OGTT (at least 2 criteria): Fasting glucose ≥95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>, 1h-OGTT</w:t>
            </w:r>
            <w:r>
              <w:t xml:space="preserve"> ≥180 mg/</w:t>
            </w:r>
            <w:proofErr w:type="spellStart"/>
            <w:r>
              <w:t>dL</w:t>
            </w:r>
            <w:proofErr w:type="spellEnd"/>
            <w:r>
              <w:t>, 2h-OGTT ≥155 mg/</w:t>
            </w:r>
            <w:proofErr w:type="spellStart"/>
            <w:r>
              <w:t>dL</w:t>
            </w:r>
            <w:proofErr w:type="spellEnd"/>
            <w:r>
              <w:t>,</w:t>
            </w:r>
            <w:r w:rsidR="00BB3FD8" w:rsidRPr="00255B22">
              <w:t xml:space="preserve"> 3h-OGTT ≥140 mg/</w:t>
            </w:r>
            <w:proofErr w:type="spellStart"/>
            <w:r w:rsidR="00BB3FD8" w:rsidRPr="00255B22">
              <w:t>dL</w:t>
            </w:r>
            <w:proofErr w:type="spellEnd"/>
            <w:r w:rsidR="00BB3FD8"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Luengmettakul</w:t>
            </w:r>
            <w:proofErr w:type="spellEnd"/>
            <w:r w:rsidRPr="00255B22">
              <w:t xml:space="preserve"> et al., Thailand, 2009-2011, 2015</w:t>
            </w:r>
            <w:r>
              <w:t xml:space="preserve"> </w:t>
            </w:r>
            <w:r w:rsidR="00662014">
              <w:rPr>
                <w:noProof/>
              </w:rPr>
              <w:t>[4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Siriraj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60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047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.87 [9.31-10.4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DF4EAB">
            <w:proofErr w:type="spellStart"/>
            <w:r w:rsidRPr="00255B22">
              <w:t>Srichumchit</w:t>
            </w:r>
            <w:proofErr w:type="spellEnd"/>
            <w:r w:rsidRPr="00255B22">
              <w:t xml:space="preserve"> et al., Thailand, 2002-2012, 2015</w:t>
            </w:r>
            <w:r>
              <w:t xml:space="preserve"> </w:t>
            </w:r>
            <w:r>
              <w:rPr>
                <w:noProof/>
              </w:rPr>
              <w:t>[8</w:t>
            </w:r>
            <w:r w:rsidR="00DF4EAB">
              <w:rPr>
                <w:noProof/>
              </w:rPr>
              <w:t>3</w:t>
            </w:r>
            <w:bookmarkStart w:id="0" w:name="_GoBack"/>
            <w:bookmarkEnd w:id="0"/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Maharaj</w:t>
            </w:r>
            <w:proofErr w:type="spellEnd"/>
            <w:r w:rsidRPr="00255B22">
              <w:t xml:space="preserve"> </w:t>
            </w:r>
            <w:proofErr w:type="spellStart"/>
            <w:r w:rsidRPr="00255B22">
              <w:t>Nakorn</w:t>
            </w:r>
            <w:proofErr w:type="spellEnd"/>
            <w:r w:rsidRPr="00255B22">
              <w:t xml:space="preserve"> Chiang Mai Hospital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28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525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350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.35 [5.07-5.6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</w:t>
            </w:r>
            <w:r w:rsidR="00801160">
              <w:t xml:space="preserve"> 2 criteria): Fasting glucose ≥</w:t>
            </w:r>
            <w:r w:rsidRPr="00255B22">
              <w:t>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Ruangvutilert</w:t>
            </w:r>
            <w:proofErr w:type="spellEnd"/>
            <w:r w:rsidRPr="00255B22">
              <w:t xml:space="preserve"> et al., Thailand, 2005-2006, 2010</w:t>
            </w:r>
            <w:r>
              <w:t xml:space="preserve"> </w:t>
            </w:r>
            <w:r w:rsidR="00DF4EAB">
              <w:rPr>
                <w:noProof/>
              </w:rPr>
              <w:t>[81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Siriraj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34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81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403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.92 [5.37-6.50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Punthumapol</w:t>
            </w:r>
            <w:proofErr w:type="spellEnd"/>
            <w:r w:rsidRPr="00255B22">
              <w:t xml:space="preserve"> et al., Thailand, 2004-2005, 2008</w:t>
            </w:r>
            <w:r>
              <w:t xml:space="preserve"> </w:t>
            </w:r>
            <w:r w:rsidR="00DF4EAB">
              <w:rPr>
                <w:noProof/>
              </w:rPr>
              <w:t>[80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Taksin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All trimester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01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47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7.31 [6.21-8.54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DF4EAB">
            <w:proofErr w:type="spellStart"/>
            <w:r w:rsidRPr="00255B22">
              <w:t>Boriboonhirunsarn</w:t>
            </w:r>
            <w:proofErr w:type="spellEnd"/>
            <w:r w:rsidRPr="00255B22">
              <w:t xml:space="preserve"> et al., Thailand, 2001, 2004</w:t>
            </w:r>
            <w:r>
              <w:t xml:space="preserve"> </w:t>
            </w:r>
            <w:r>
              <w:rPr>
                <w:noProof/>
              </w:rPr>
              <w:t>[7</w:t>
            </w:r>
            <w:r w:rsidR="00DF4EAB">
              <w:rPr>
                <w:noProof/>
              </w:rPr>
              <w:t>9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Siriraj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&lt;20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20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19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.92 [8.28-11.7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t>Sunsaneevithayakul</w:t>
            </w:r>
            <w:proofErr w:type="spellEnd"/>
            <w:r w:rsidRPr="00255B22">
              <w:t xml:space="preserve"> P, Thailand, 2000, 2003</w:t>
            </w:r>
            <w:r>
              <w:t xml:space="preserve"> </w:t>
            </w:r>
            <w:r w:rsidR="00FF643F">
              <w:rPr>
                <w:noProof/>
              </w:rPr>
              <w:t>[3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Siriraj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≤32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377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3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.23 [5.48-7.05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1020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proofErr w:type="spellStart"/>
            <w:r w:rsidRPr="00255B22">
              <w:lastRenderedPageBreak/>
              <w:t>Sunsaneevithayakul</w:t>
            </w:r>
            <w:proofErr w:type="spellEnd"/>
            <w:r w:rsidRPr="00255B22">
              <w:t xml:space="preserve"> P, Thailand, 2000, 2003</w:t>
            </w:r>
            <w:r>
              <w:t xml:space="preserve"> </w:t>
            </w:r>
            <w:r w:rsidR="00FF643F">
              <w:rPr>
                <w:noProof/>
              </w:rPr>
              <w:t>[37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proofErr w:type="spellStart"/>
            <w:r w:rsidRPr="00255B22">
              <w:t>Siriraj</w:t>
            </w:r>
            <w:proofErr w:type="spellEnd"/>
            <w:r w:rsidRPr="00255B22">
              <w:t xml:space="preserve"> Hospital, Bangkok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≤32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 steps: 50-g &amp; 100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932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3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.52 [2.21-2.8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>NDDG, 100g OGTT (at least 2 criteria): Fasting glucose ≥105 mg/</w:t>
            </w:r>
            <w:proofErr w:type="spellStart"/>
            <w:r w:rsidRPr="00255B22">
              <w:t>dL</w:t>
            </w:r>
            <w:proofErr w:type="spellEnd"/>
            <w:r w:rsidRPr="00255B22">
              <w:t>, 1h-OGTT ≥190 mg/</w:t>
            </w:r>
            <w:proofErr w:type="spellStart"/>
            <w:r w:rsidRPr="00255B22">
              <w:t>dL</w:t>
            </w:r>
            <w:proofErr w:type="spellEnd"/>
            <w:r w:rsidRPr="00255B22">
              <w:t>, 2h-OGTT ≥165 mg/</w:t>
            </w:r>
            <w:proofErr w:type="spellStart"/>
            <w:r w:rsidRPr="00255B22">
              <w:t>dL</w:t>
            </w:r>
            <w:proofErr w:type="spellEnd"/>
            <w:r w:rsidR="00801160">
              <w:t>,</w:t>
            </w:r>
            <w:r w:rsidRPr="00255B22">
              <w:t xml:space="preserve"> 3h-OGTT ≥145 mg/</w:t>
            </w:r>
            <w:proofErr w:type="spellStart"/>
            <w:r w:rsidRPr="00255B22">
              <w:t>dL</w:t>
            </w:r>
            <w:proofErr w:type="spellEnd"/>
            <w:r w:rsidRPr="00255B22">
              <w:t xml:space="preserve"> 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Tran et al., Viet Nam, 2010-2011, 2013</w:t>
            </w:r>
            <w:r>
              <w:t xml:space="preserve"> </w:t>
            </w:r>
            <w:r w:rsidR="00FF643F">
              <w:rPr>
                <w:noProof/>
              </w:rPr>
              <w:t>[3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Hung </w:t>
            </w:r>
            <w:proofErr w:type="spellStart"/>
            <w:r w:rsidRPr="00255B22">
              <w:t>Vuong</w:t>
            </w:r>
            <w:proofErr w:type="spellEnd"/>
            <w:r w:rsidRPr="00255B22">
              <w:t xml:space="preserve"> hospital, HCM city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32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7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64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.92 [5.07-6.8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801160" w:rsidP="00801160">
            <w:pPr>
              <w:jc w:val="both"/>
            </w:pPr>
            <w:r>
              <w:t xml:space="preserve">ADA 2010, </w:t>
            </w:r>
            <w:r w:rsidR="00BB3FD8" w:rsidRPr="00255B22">
              <w:t>75g</w:t>
            </w:r>
            <w:r>
              <w:t xml:space="preserve"> OGTT</w:t>
            </w:r>
            <w:r w:rsidR="00BB3FD8" w:rsidRPr="00255B22">
              <w:t xml:space="preserve"> (at least 2 criteria): Fasting glucose ≥5.3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1h-OGTT ≥10.0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 xml:space="preserve">/l, 2h-OGTT ≥8.6 </w:t>
            </w:r>
            <w:proofErr w:type="spellStart"/>
            <w:r w:rsidR="00BB3FD8" w:rsidRPr="00255B22">
              <w:t>mmol</w:t>
            </w:r>
            <w:proofErr w:type="spellEnd"/>
            <w:r w:rsidR="00BB3FD8"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Tran et al., Viet Nam, 2010-2011, 2013</w:t>
            </w:r>
            <w:r>
              <w:t xml:space="preserve"> </w:t>
            </w:r>
            <w:r w:rsidR="00FF643F">
              <w:rPr>
                <w:noProof/>
              </w:rPr>
              <w:t>[3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Hung </w:t>
            </w:r>
            <w:proofErr w:type="spellStart"/>
            <w:r w:rsidRPr="00255B22">
              <w:t>Vuong</w:t>
            </w:r>
            <w:proofErr w:type="spellEnd"/>
            <w:r w:rsidRPr="00255B22">
              <w:t xml:space="preserve"> hospital, HCM city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32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7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65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0.38 [18.90-21.93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 xml:space="preserve">IADPSG 2010 (at least 1 criteria): Fasting glucose ≥5.1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1h-OGTT ≥10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5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Tran et al., Viet Nam, 2010-2011, 2013</w:t>
            </w:r>
            <w:r w:rsidR="00FF643F">
              <w:rPr>
                <w:noProof/>
              </w:rPr>
              <w:t>[3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Hung </w:t>
            </w:r>
            <w:proofErr w:type="spellStart"/>
            <w:r w:rsidRPr="00255B22">
              <w:t>Vuong</w:t>
            </w:r>
            <w:proofErr w:type="spellEnd"/>
            <w:r w:rsidRPr="00255B22">
              <w:t xml:space="preserve"> hospital, HCM city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32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7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577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0.82 [19.32-22.38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 xml:space="preserve">ADIPS 1998 (at least 1 criteria): Fasting glucose ≥5.5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8.0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  <w:tr w:rsidR="00BB3FD8" w:rsidRPr="00255B22" w:rsidTr="00585B8B">
        <w:trPr>
          <w:trHeight w:val="765"/>
        </w:trPr>
        <w:tc>
          <w:tcPr>
            <w:tcW w:w="2345" w:type="dxa"/>
            <w:shd w:val="clear" w:color="auto" w:fill="auto"/>
            <w:vAlign w:val="center"/>
            <w:hideMark/>
          </w:tcPr>
          <w:p w:rsidR="00BB3FD8" w:rsidRPr="00255B22" w:rsidRDefault="00BB3FD8" w:rsidP="00214703">
            <w:r w:rsidRPr="00255B22">
              <w:t>Tran et al., Viet Nam, 2010-2011, 2013</w:t>
            </w:r>
            <w:r>
              <w:t xml:space="preserve"> </w:t>
            </w:r>
            <w:r w:rsidR="00FF643F">
              <w:rPr>
                <w:noProof/>
              </w:rPr>
              <w:t>[36</w:t>
            </w:r>
            <w:r>
              <w:rPr>
                <w:noProof/>
              </w:rPr>
              <w:t>]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:rsidR="00BB3FD8" w:rsidRPr="00255B22" w:rsidRDefault="00BB3FD8" w:rsidP="0029181C">
            <w:r w:rsidRPr="00255B22">
              <w:t xml:space="preserve">Hung </w:t>
            </w:r>
            <w:proofErr w:type="spellStart"/>
            <w:r w:rsidRPr="00255B22">
              <w:t>Vuong</w:t>
            </w:r>
            <w:proofErr w:type="spellEnd"/>
            <w:r w:rsidRPr="00255B22">
              <w:t xml:space="preserve"> hospital, HCM city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-32 week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1 step: 75-g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77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674</w:t>
            </w:r>
          </w:p>
        </w:tc>
        <w:tc>
          <w:tcPr>
            <w:tcW w:w="2013" w:type="dxa"/>
            <w:shd w:val="clear" w:color="auto" w:fill="auto"/>
            <w:vAlign w:val="center"/>
            <w:hideMark/>
          </w:tcPr>
          <w:p w:rsidR="00BB3FD8" w:rsidRPr="00255B22" w:rsidRDefault="00BB3FD8" w:rsidP="00372E5D">
            <w:pPr>
              <w:jc w:val="both"/>
            </w:pPr>
            <w:r w:rsidRPr="00255B22">
              <w:t>24.31 [22.73-25.96]</w:t>
            </w:r>
          </w:p>
        </w:tc>
        <w:tc>
          <w:tcPr>
            <w:tcW w:w="3797" w:type="dxa"/>
            <w:shd w:val="clear" w:color="auto" w:fill="auto"/>
            <w:vAlign w:val="center"/>
            <w:hideMark/>
          </w:tcPr>
          <w:p w:rsidR="00BB3FD8" w:rsidRPr="00255B22" w:rsidRDefault="00BB3FD8" w:rsidP="00801160">
            <w:pPr>
              <w:jc w:val="both"/>
            </w:pPr>
            <w:r w:rsidRPr="00255B22">
              <w:t xml:space="preserve">WHO 1999 (at least 1 criteria): Fasting glucose ≥7.0 </w:t>
            </w:r>
            <w:proofErr w:type="spellStart"/>
            <w:r w:rsidRPr="00255B22">
              <w:t>mmol</w:t>
            </w:r>
            <w:proofErr w:type="spellEnd"/>
            <w:r w:rsidRPr="00255B22">
              <w:t xml:space="preserve">/l, 2h-OGTT ≥11.1 </w:t>
            </w:r>
            <w:proofErr w:type="spellStart"/>
            <w:r w:rsidRPr="00255B22">
              <w:t>mmol</w:t>
            </w:r>
            <w:proofErr w:type="spellEnd"/>
            <w:r w:rsidRPr="00255B22">
              <w:t>/l</w:t>
            </w:r>
          </w:p>
        </w:tc>
      </w:tr>
    </w:tbl>
    <w:p w:rsidR="00625CD6" w:rsidRDefault="00BB3FD8" w:rsidP="002A0EF8">
      <w:pPr>
        <w:spacing w:before="240" w:line="360" w:lineRule="auto"/>
        <w:jc w:val="both"/>
      </w:pPr>
      <w:r w:rsidRPr="002A0EF8">
        <w:rPr>
          <w:b/>
          <w:bCs/>
          <w:color w:val="auto"/>
          <w:szCs w:val="24"/>
        </w:rPr>
        <w:t>Abbreviations</w:t>
      </w:r>
      <w:r w:rsidRPr="00E21B70">
        <w:rPr>
          <w:bCs/>
          <w:color w:val="auto"/>
          <w:szCs w:val="24"/>
        </w:rPr>
        <w:t>: CI: confidence interval; NA: not available; OGTT: oral glucose tolerance test; ADA: American Diabetes Association; ADIPS: Australian Diabetes in Pregnancy Society; CC: Carpenter-</w:t>
      </w:r>
      <w:proofErr w:type="spellStart"/>
      <w:r w:rsidRPr="00E21B70">
        <w:rPr>
          <w:bCs/>
          <w:color w:val="auto"/>
          <w:szCs w:val="24"/>
        </w:rPr>
        <w:t>Coustan</w:t>
      </w:r>
      <w:proofErr w:type="spellEnd"/>
      <w:r w:rsidRPr="00E21B70">
        <w:rPr>
          <w:bCs/>
          <w:color w:val="auto"/>
          <w:szCs w:val="24"/>
        </w:rPr>
        <w:t xml:space="preserve">; IADPSG: International Association of the Diabetes and Pregnancy Study Groups; ICD: International Classification of Diseases; JSOG: Japan Society of Obstetrics </w:t>
      </w:r>
      <w:proofErr w:type="gramStart"/>
      <w:r w:rsidRPr="00E21B70">
        <w:rPr>
          <w:bCs/>
          <w:color w:val="auto"/>
          <w:szCs w:val="24"/>
        </w:rPr>
        <w:t>and  Gynecology</w:t>
      </w:r>
      <w:proofErr w:type="gramEnd"/>
      <w:r w:rsidRPr="00E21B70">
        <w:rPr>
          <w:bCs/>
          <w:color w:val="auto"/>
          <w:szCs w:val="24"/>
        </w:rPr>
        <w:t>; NDDG: National Diabetes Data Group; WHO: World Health Organisation.</w:t>
      </w:r>
    </w:p>
    <w:sectPr w:rsidR="00625CD6" w:rsidSect="00214703">
      <w:footerReference w:type="default" r:id="rId7"/>
      <w:type w:val="continuous"/>
      <w:pgSz w:w="16834" w:h="11909" w:orient="landscape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A29" w:rsidRDefault="00F36A29" w:rsidP="00D74FD6">
      <w:r>
        <w:separator/>
      </w:r>
    </w:p>
  </w:endnote>
  <w:endnote w:type="continuationSeparator" w:id="0">
    <w:p w:rsidR="00F36A29" w:rsidRDefault="00F36A29" w:rsidP="00D74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0169688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FF643F" w:rsidRPr="001F7216" w:rsidRDefault="00FF643F">
        <w:pPr>
          <w:pStyle w:val="Footer"/>
          <w:jc w:val="center"/>
          <w:rPr>
            <w:sz w:val="24"/>
            <w:szCs w:val="24"/>
          </w:rPr>
        </w:pPr>
        <w:r w:rsidRPr="001F7216">
          <w:rPr>
            <w:sz w:val="24"/>
            <w:szCs w:val="24"/>
          </w:rPr>
          <w:fldChar w:fldCharType="begin"/>
        </w:r>
        <w:r w:rsidRPr="001F7216">
          <w:rPr>
            <w:sz w:val="24"/>
            <w:szCs w:val="24"/>
          </w:rPr>
          <w:instrText xml:space="preserve"> PAGE   \* MERGEFORMAT </w:instrText>
        </w:r>
        <w:r w:rsidRPr="001F7216">
          <w:rPr>
            <w:sz w:val="24"/>
            <w:szCs w:val="24"/>
          </w:rPr>
          <w:fldChar w:fldCharType="separate"/>
        </w:r>
        <w:r w:rsidR="00DF4EAB">
          <w:rPr>
            <w:noProof/>
            <w:sz w:val="24"/>
            <w:szCs w:val="24"/>
          </w:rPr>
          <w:t>8</w:t>
        </w:r>
        <w:r w:rsidRPr="001F7216">
          <w:rPr>
            <w:sz w:val="24"/>
            <w:szCs w:val="24"/>
          </w:rPr>
          <w:fldChar w:fldCharType="end"/>
        </w:r>
      </w:p>
    </w:sdtContent>
  </w:sdt>
  <w:p w:rsidR="00FF643F" w:rsidRDefault="00FF6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A29" w:rsidRDefault="00F36A29" w:rsidP="00D74FD6">
      <w:r>
        <w:separator/>
      </w:r>
    </w:p>
  </w:footnote>
  <w:footnote w:type="continuationSeparator" w:id="0">
    <w:p w:rsidR="00F36A29" w:rsidRDefault="00F36A29" w:rsidP="00D74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41421"/>
    <w:multiLevelType w:val="hybridMultilevel"/>
    <w:tmpl w:val="6C428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E0199"/>
    <w:multiLevelType w:val="hybridMultilevel"/>
    <w:tmpl w:val="ED4AF790"/>
    <w:lvl w:ilvl="0" w:tplc="B2223576">
      <w:start w:val="1"/>
      <w:numFmt w:val="decimal"/>
      <w:lvlText w:val="3.%1."/>
      <w:lvlJc w:val="left"/>
      <w:pPr>
        <w:ind w:left="4897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5C39BE"/>
    <w:multiLevelType w:val="hybridMultilevel"/>
    <w:tmpl w:val="89B4668A"/>
    <w:lvl w:ilvl="0" w:tplc="DF2E85B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3B14E6"/>
    <w:multiLevelType w:val="hybridMultilevel"/>
    <w:tmpl w:val="C3CE3DBA"/>
    <w:lvl w:ilvl="0" w:tplc="6EBCA11A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3FD8"/>
    <w:rsid w:val="00073E44"/>
    <w:rsid w:val="001E55CD"/>
    <w:rsid w:val="0020357B"/>
    <w:rsid w:val="00214703"/>
    <w:rsid w:val="0029181C"/>
    <w:rsid w:val="002A0EF8"/>
    <w:rsid w:val="002B07F1"/>
    <w:rsid w:val="002C78D9"/>
    <w:rsid w:val="00301EB7"/>
    <w:rsid w:val="00372E5D"/>
    <w:rsid w:val="00555210"/>
    <w:rsid w:val="00585B8B"/>
    <w:rsid w:val="005F3E6F"/>
    <w:rsid w:val="00625CD6"/>
    <w:rsid w:val="00662014"/>
    <w:rsid w:val="006B11A3"/>
    <w:rsid w:val="007370BD"/>
    <w:rsid w:val="00776D31"/>
    <w:rsid w:val="00801160"/>
    <w:rsid w:val="00861006"/>
    <w:rsid w:val="009D5E08"/>
    <w:rsid w:val="009E44C1"/>
    <w:rsid w:val="00BA5293"/>
    <w:rsid w:val="00BB3FD8"/>
    <w:rsid w:val="00BC74EA"/>
    <w:rsid w:val="00D40404"/>
    <w:rsid w:val="00D74FD6"/>
    <w:rsid w:val="00D91F19"/>
    <w:rsid w:val="00DF4EAB"/>
    <w:rsid w:val="00F36A29"/>
    <w:rsid w:val="00F57DEF"/>
    <w:rsid w:val="00FF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0814BE-8FFF-4E2B-988E-88C6D60E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FD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BB3FD8"/>
    <w:pPr>
      <w:jc w:val="center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B3F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B3FD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semiHidden/>
    <w:rsid w:val="00BB3FD8"/>
    <w:rPr>
      <w:rFonts w:asciiTheme="majorHAnsi" w:eastAsiaTheme="majorEastAsia" w:hAnsiTheme="majorHAnsi" w:cstheme="majorBidi"/>
      <w:color w:val="243F60" w:themeColor="accent1" w:themeShade="7F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BB3FD8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BB3FD8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rsid w:val="00BB3F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FD8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rsid w:val="00BB3FD8"/>
    <w:rPr>
      <w:color w:val="0066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3FD8"/>
    <w:pPr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HeaderChar"/>
    <w:link w:val="EndNoteBibliographyTitle"/>
    <w:rsid w:val="00BB3FD8"/>
    <w:rPr>
      <w:rFonts w:ascii="Garamond" w:eastAsia="Times New Roman" w:hAnsi="Garamond" w:cs="Times New Roman"/>
      <w:noProof/>
      <w:color w:val="000000"/>
      <w:w w:val="120"/>
      <w:kern w:val="28"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BB3FD8"/>
    <w:pPr>
      <w:jc w:val="both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HeaderChar"/>
    <w:link w:val="EndNoteBibliography"/>
    <w:rsid w:val="00BB3FD8"/>
    <w:rPr>
      <w:rFonts w:ascii="Garamond" w:eastAsia="Times New Roman" w:hAnsi="Garamond" w:cs="Times New Roman"/>
      <w:noProof/>
      <w:color w:val="000000"/>
      <w:w w:val="120"/>
      <w:kern w:val="28"/>
      <w:sz w:val="24"/>
      <w:szCs w:val="20"/>
      <w:lang w:val="en-CA" w:eastAsia="en-CA"/>
    </w:rPr>
  </w:style>
  <w:style w:type="paragraph" w:styleId="ListParagraph">
    <w:name w:val="List Paragraph"/>
    <w:basedOn w:val="Normal"/>
    <w:uiPriority w:val="72"/>
    <w:qFormat/>
    <w:rsid w:val="00BB3FD8"/>
    <w:pPr>
      <w:ind w:left="720"/>
      <w:contextualSpacing/>
    </w:pPr>
  </w:style>
  <w:style w:type="character" w:styleId="LineNumber">
    <w:name w:val="line number"/>
    <w:basedOn w:val="DefaultParagraphFont"/>
    <w:rsid w:val="00BB3FD8"/>
  </w:style>
  <w:style w:type="paragraph" w:styleId="BalloonText">
    <w:name w:val="Balloon Text"/>
    <w:basedOn w:val="Normal"/>
    <w:link w:val="BalloonTextChar"/>
    <w:rsid w:val="00BB3FD8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B3FD8"/>
    <w:rPr>
      <w:rFonts w:ascii="Arial" w:eastAsia="Times New Roman" w:hAnsi="Arial" w:cs="Arial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basedOn w:val="DefaultParagraphFont"/>
    <w:semiHidden/>
    <w:unhideWhenUsed/>
    <w:rsid w:val="00BB3FD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B3FD8"/>
  </w:style>
  <w:style w:type="character" w:customStyle="1" w:styleId="CommentTextChar">
    <w:name w:val="Comment Text Char"/>
    <w:basedOn w:val="DefaultParagraphFont"/>
    <w:link w:val="CommentText"/>
    <w:semiHidden/>
    <w:rsid w:val="00BB3FD8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B3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B3FD8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8</Pages>
  <Words>2527</Words>
  <Characters>1440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m Ngoc Minh</dc:creator>
  <cp:lastModifiedBy>Nguyen Cong Luat</cp:lastModifiedBy>
  <cp:revision>14</cp:revision>
  <dcterms:created xsi:type="dcterms:W3CDTF">2017-08-25T13:22:00Z</dcterms:created>
  <dcterms:modified xsi:type="dcterms:W3CDTF">2017-12-15T10:44:00Z</dcterms:modified>
</cp:coreProperties>
</file>